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 w:val="0"/>
          <w:color w:val="A9D18E" w:themeColor="accent6" w:themeTint="99"/>
          <w:sz w:val="24"/>
          <w:szCs w:val="24"/>
          <w:lang w:val="en-US" w:eastAsia="zh-CN"/>
          <w14:textFill>
            <w14:solidFill>
              <w14:schemeClr w14:val="accent6">
                <w14:lumMod w14:val="60000"/>
                <w14:lumOff w14:val="40000"/>
              </w14:schemeClr>
            </w14:solidFill>
          </w14:textFill>
        </w:rPr>
      </w:pPr>
      <w:bookmarkStart w:id="0" w:name="OLE_LINK5"/>
      <w:bookmarkStart w:id="1" w:name="OLE_LINK6"/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Table S2</w:t>
      </w:r>
      <w:bookmarkStart w:id="29" w:name="_GoBack"/>
      <w:bookmarkEnd w:id="29"/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Primers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DNA/RNA sequences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used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in this study</w:t>
      </w:r>
    </w:p>
    <w:bookmarkEnd w:id="1"/>
    <w:tbl>
      <w:tblPr>
        <w:tblStyle w:val="2"/>
        <w:tblW w:w="9250" w:type="dxa"/>
        <w:jc w:val="center"/>
        <w:tblBorders>
          <w:top w:val="single" w:color="auto" w:sz="18" w:space="0"/>
          <w:left w:val="none" w:color="auto" w:sz="6" w:space="0"/>
          <w:bottom w:val="single" w:color="auto" w:sz="1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6063"/>
      </w:tblGrid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606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mer Sequence(5’-3’）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mers</w:t>
            </w:r>
          </w:p>
        </w:tc>
        <w:tc>
          <w:tcPr>
            <w:tcW w:w="606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GAPDH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GAGCGAGATCCCTCCAAAA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GAPDH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GCTGTTGTCATACTTCTCATG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circLDLR-Forward</w:t>
            </w:r>
          </w:p>
          <w:bookmarkEnd w:id="2"/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  <w:t>GAGCTGCCTCACAGGACAAA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circLDLR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GAGGTTGTGGAAGAGAACCATAT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LDLR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CTGCAACATGGCTAGAGAC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LDLR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CCAAGCATTCGTTGGTCC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42-3p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CTCACACAGAAATCG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42-3p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ACGGGTG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  <w:t>hsa-miR-30e-3p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CTTTCAGTCGGATGT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bookmarkStart w:id="3" w:name="OLE_LINK1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  <w:t>hsa-miR-30e-3p-</w:t>
            </w:r>
            <w:bookmarkStart w:id="4" w:name="OLE_LINK3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  <w:t>Reverse</w:t>
            </w:r>
            <w:bookmarkEnd w:id="4"/>
          </w:p>
          <w:bookmarkEnd w:id="3"/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AAGACGG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bookmarkStart w:id="5" w:name="OLE_LINK4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483-3p</w:t>
            </w:r>
            <w:bookmarkEnd w:id="5"/>
            <w:bookmarkStart w:id="6" w:name="OLE_LINK8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6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CACTCCTCTCCTC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483-3p</w:t>
            </w:r>
            <w:bookmarkStart w:id="7" w:name="OLE_LINK1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bookmarkStart w:id="8" w:name="OLE_LINK7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</w:t>
            </w:r>
            <w:bookmarkEnd w:id="7"/>
            <w:bookmarkEnd w:id="8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AAGACGG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bookmarkStart w:id="9" w:name="OLE_LINK1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5b-5p</w:t>
            </w:r>
            <w:bookmarkEnd w:id="9"/>
            <w:bookmarkStart w:id="10" w:name="OLE_LINK12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10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AGCAGCACATCATG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5b-5p-</w:t>
            </w:r>
            <w:bookmarkStart w:id="11" w:name="OLE_LINK14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</w:t>
            </w:r>
            <w:bookmarkEnd w:id="11"/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bookmarkStart w:id="12" w:name="OLE_LINK13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744-5p</w:t>
            </w:r>
            <w:bookmarkStart w:id="13" w:name="OLE_LINK15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bookmarkEnd w:id="12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rward</w:t>
            </w:r>
            <w:bookmarkEnd w:id="13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TGTAAAC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GCGGGGCTAGGGCT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744-5p</w:t>
            </w:r>
            <w:bookmarkStart w:id="14" w:name="OLE_LINK16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Reverse</w:t>
            </w:r>
            <w:bookmarkEnd w:id="14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TGCTGTT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26</w:t>
            </w:r>
            <w:bookmarkStart w:id="15" w:name="OLE_LINK17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15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CCTCTGGGCCCTT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26</w:t>
            </w:r>
            <w:bookmarkStart w:id="16" w:name="OLE_LINK18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Reverse</w:t>
            </w:r>
            <w:bookmarkEnd w:id="16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CTGGAGG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5a-5p</w:t>
            </w:r>
            <w:bookmarkStart w:id="17" w:name="OLE_LINK19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17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AGCAGCACATAATG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5a-5p-</w:t>
            </w:r>
            <w:bookmarkStart w:id="18" w:name="OLE_LINK2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</w:t>
            </w:r>
            <w:bookmarkEnd w:id="18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CACAAAC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0d-3p</w:t>
            </w:r>
            <w:bookmarkStart w:id="19" w:name="OLE_LINK2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19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CTTTCAGTCAGATGT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0d-3p</w:t>
            </w:r>
            <w:bookmarkStart w:id="20" w:name="OLE_LINK22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Reverse</w:t>
            </w:r>
            <w:bookmarkEnd w:id="20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GCAGCAA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0a-3p</w:t>
            </w:r>
            <w:bookmarkStart w:id="21" w:name="OLE_LINK23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21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CTTTCAGTCGGATGT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30a-3p</w:t>
            </w:r>
            <w:bookmarkStart w:id="22" w:name="OLE_LINK24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Reverse</w:t>
            </w:r>
            <w:bookmarkEnd w:id="22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GCTGCAA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6-5p</w:t>
            </w:r>
            <w:bookmarkStart w:id="23" w:name="OLE_LINK25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Forward</w:t>
            </w:r>
            <w:bookmarkEnd w:id="23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AGCAGCACGTAAAT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6-5p</w:t>
            </w:r>
            <w:bookmarkStart w:id="24" w:name="OLE_LINK26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Reverse</w:t>
            </w:r>
            <w:bookmarkEnd w:id="24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CGCCAAT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46a-5p-</w:t>
            </w:r>
            <w:bookmarkStart w:id="25" w:name="OLE_LINK27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rward</w:t>
            </w:r>
            <w:bookmarkEnd w:id="25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ACTCCAGCTGGGTGAGAACTGAATTCC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iR-146a-5p-</w:t>
            </w:r>
            <w:bookmarkStart w:id="26" w:name="OLE_LINK28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</w:t>
            </w:r>
            <w:bookmarkEnd w:id="26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AACTGGTGTCGTGGAGTCGGCAATTCAGTTGAGAACCCAT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URP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GGTGTCGTGGAGTC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U6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GCTTCGGCAGCAC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U6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ACGCTTCACGAATTTGCG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SOAT1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AAGTTGGCAGTCACTTTGATG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SOAT1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AGCGCACCCACCATTATCT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HMGCR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GATTGACCTTTCCAGAGCAA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HMGCR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AAAATTGCCATTCCACGAG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EIF4A3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GGGCATCTACGCTTACG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EIF4A3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GATGACATCTCTCCCTTTG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ETTL3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TGTCTCCAACCTTCCGTAG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ETTL3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AGATCAGAGAGGTGGTGTA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ETTL14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AACACAGAGCTTAAATCCCC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METTL14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GTCAGCTAAACCTACATCCCT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WTAP-Forward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TCCCTTCACCTTTCCT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WTAP-Revers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GGGAAGAGGTTCTTCGTT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RN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mic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d inhibitors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R-30a-3p mimics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UUUCAGUCGGAUGUUUGCAGC+UGCAAACAUCCGACUGAAAGUU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R-30a-3p inhibitors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UGCAAACAUCCGACUGAAA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bes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circLDLR FISH prob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ATACTTTGTCCTGTGAGGCAGC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bookmarkStart w:id="27" w:name="OLE_LINK9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a-circLDLR pulldown probe</w:t>
            </w:r>
            <w:bookmarkEnd w:id="27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CUGUCCAAAA+UACUUUGUCCUG+UCCUCAU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R-30a-3p FISH probe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TGCAAACA+TCCGACTGAAAG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RNAs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circLDLR-1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GCCTCACAGGACAAAG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circLDLR-2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CCTCACAGGACAAAGT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circLDLR-3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CCTCACAGGACAAAGTA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circLDLR-4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AGCUGCCUCACAGGACAATT+UUGUCCUGUGAGGCAGCUCT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circLDLR-5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CACAGGACAAAGUAUUUUTT+AAAAUACUUUGUCCUGUGAT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bookmarkStart w:id="28" w:name="OLE_LINK29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EIF4A3-1</w:t>
            </w:r>
            <w:bookmarkEnd w:id="28"/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GAGCAATCAAGCAGATCA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EIF4A3-2</w:t>
            </w:r>
          </w:p>
        </w:tc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TGGATTACGGACAGCAT</w:t>
            </w:r>
          </w:p>
        </w:tc>
      </w:tr>
      <w:tr>
        <w:tblPrEx>
          <w:tblBorders>
            <w:top w:val="single" w:color="auto" w:sz="18" w:space="0"/>
            <w:left w:val="none" w:color="auto" w:sz="6" w:space="0"/>
            <w:bottom w:val="single" w:color="auto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-EIF4A3-3</w:t>
            </w:r>
          </w:p>
        </w:tc>
        <w:tc>
          <w:tcPr>
            <w:tcW w:w="606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CTCGGTGACTACATG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F0478"/>
    <w:rsid w:val="08D5137C"/>
    <w:rsid w:val="0B3F0365"/>
    <w:rsid w:val="0E2C2BCC"/>
    <w:rsid w:val="193F4F2C"/>
    <w:rsid w:val="19D64695"/>
    <w:rsid w:val="1BD52529"/>
    <w:rsid w:val="20970E1C"/>
    <w:rsid w:val="33BB5DAF"/>
    <w:rsid w:val="34EA0623"/>
    <w:rsid w:val="3D0E6446"/>
    <w:rsid w:val="45DA4F4D"/>
    <w:rsid w:val="492C5163"/>
    <w:rsid w:val="4FDF63AF"/>
    <w:rsid w:val="5466033B"/>
    <w:rsid w:val="54797BED"/>
    <w:rsid w:val="55464D7B"/>
    <w:rsid w:val="56F13AA3"/>
    <w:rsid w:val="57024B64"/>
    <w:rsid w:val="6D6979F8"/>
    <w:rsid w:val="70EF3247"/>
    <w:rsid w:val="783D648E"/>
    <w:rsid w:val="7887486A"/>
    <w:rsid w:val="7EB1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cp:lastModifiedBy>沁</cp:lastModifiedBy>
  <dcterms:modified xsi:type="dcterms:W3CDTF">2022-02-07T02:5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84AD441C060A491FBF22D9B513791030</vt:lpwstr>
  </property>
</Properties>
</file>